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433" w:rsidRDefault="00347433"/>
    <w:p w:rsidR="00182095" w:rsidRPr="00182095" w:rsidRDefault="00182095" w:rsidP="00182095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r w:rsidRPr="00182095">
        <w:rPr>
          <w:rFonts w:ascii="Times New Roman" w:hAnsi="Times New Roman" w:cs="Times New Roman"/>
          <w:b/>
          <w:bCs/>
        </w:rPr>
        <w:t>Table S</w:t>
      </w:r>
      <w:r w:rsidR="003D5A1C">
        <w:rPr>
          <w:rFonts w:ascii="Times New Roman" w:hAnsi="Times New Roman" w:cs="Times New Roman"/>
          <w:b/>
          <w:bCs/>
        </w:rPr>
        <w:t>2</w:t>
      </w:r>
      <w:r w:rsidRPr="00182095">
        <w:rPr>
          <w:rFonts w:ascii="Times New Roman" w:hAnsi="Times New Roman" w:cs="Times New Roman"/>
          <w:b/>
          <w:bCs/>
        </w:rPr>
        <w:t>.</w:t>
      </w:r>
      <w:r w:rsidRPr="00182095">
        <w:rPr>
          <w:rFonts w:ascii="Times New Roman" w:hAnsi="Times New Roman" w:cs="Times New Roman"/>
        </w:rPr>
        <w:t xml:space="preserve"> Summary of transcriptome assembly of data generated from landraces, hybrid and composite of pearl millet using the Trinity assembler with default option.</w:t>
      </w:r>
    </w:p>
    <w:tbl>
      <w:tblPr>
        <w:tblW w:w="6884" w:type="dxa"/>
        <w:tblInd w:w="93" w:type="dxa"/>
        <w:tblLook w:val="04A0" w:firstRow="1" w:lastRow="0" w:firstColumn="1" w:lastColumn="0" w:noHBand="0" w:noVBand="1"/>
      </w:tblPr>
      <w:tblGrid>
        <w:gridCol w:w="4256"/>
        <w:gridCol w:w="2628"/>
      </w:tblGrid>
      <w:tr w:rsidR="00182095" w:rsidRPr="00182095" w:rsidTr="00182095">
        <w:trPr>
          <w:trHeight w:val="371"/>
        </w:trPr>
        <w:tc>
          <w:tcPr>
            <w:tcW w:w="4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bookmarkEnd w:id="0"/>
          <w:p w:rsidR="00182095" w:rsidRPr="00182095" w:rsidRDefault="00182095" w:rsidP="0018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82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unt of Transcripts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82095" w:rsidRPr="00182095" w:rsidRDefault="00182095" w:rsidP="0018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82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182095" w:rsidRPr="00182095" w:rsidTr="00182095">
        <w:trPr>
          <w:trHeight w:val="371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95" w:rsidRPr="00182095" w:rsidRDefault="00182095" w:rsidP="0018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82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tal trinity gene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95" w:rsidRPr="00182095" w:rsidRDefault="00182095" w:rsidP="0018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82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9965</w:t>
            </w:r>
          </w:p>
        </w:tc>
      </w:tr>
      <w:tr w:rsidR="00182095" w:rsidRPr="00182095" w:rsidTr="00182095">
        <w:trPr>
          <w:trHeight w:val="371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95" w:rsidRPr="00182095" w:rsidRDefault="00182095" w:rsidP="0018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82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tal Trinity transcript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95" w:rsidRPr="00182095" w:rsidRDefault="00182095" w:rsidP="0018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82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6184</w:t>
            </w:r>
          </w:p>
        </w:tc>
      </w:tr>
      <w:tr w:rsidR="00182095" w:rsidRPr="00182095" w:rsidTr="00182095">
        <w:trPr>
          <w:trHeight w:val="371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95" w:rsidRPr="00182095" w:rsidRDefault="00182095" w:rsidP="0018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82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GC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95" w:rsidRPr="00182095" w:rsidRDefault="00182095" w:rsidP="0018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82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98</w:t>
            </w:r>
          </w:p>
        </w:tc>
      </w:tr>
      <w:tr w:rsidR="00182095" w:rsidRPr="00182095" w:rsidTr="00182095">
        <w:trPr>
          <w:trHeight w:val="371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95" w:rsidRPr="00182095" w:rsidRDefault="00182095" w:rsidP="0018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82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ntig</w:t>
            </w:r>
            <w:proofErr w:type="spellEnd"/>
            <w:r w:rsidRPr="00182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N50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95" w:rsidRPr="00182095" w:rsidRDefault="00182095" w:rsidP="0018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82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14</w:t>
            </w:r>
          </w:p>
        </w:tc>
      </w:tr>
      <w:tr w:rsidR="00182095" w:rsidRPr="00182095" w:rsidTr="00182095">
        <w:trPr>
          <w:trHeight w:val="371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95" w:rsidRPr="00182095" w:rsidRDefault="00182095" w:rsidP="0018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82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edian </w:t>
            </w:r>
            <w:proofErr w:type="spellStart"/>
            <w:r w:rsidRPr="00182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ntig</w:t>
            </w:r>
            <w:proofErr w:type="spellEnd"/>
            <w:r w:rsidRPr="00182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length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95" w:rsidRPr="00182095" w:rsidRDefault="00182095" w:rsidP="0018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82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4</w:t>
            </w:r>
          </w:p>
        </w:tc>
      </w:tr>
      <w:tr w:rsidR="00182095" w:rsidRPr="00182095" w:rsidTr="00182095">
        <w:trPr>
          <w:trHeight w:val="371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95" w:rsidRPr="00182095" w:rsidRDefault="00182095" w:rsidP="0018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82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verage </w:t>
            </w:r>
            <w:proofErr w:type="spellStart"/>
            <w:r w:rsidRPr="00182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ntig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095" w:rsidRPr="00182095" w:rsidRDefault="00182095" w:rsidP="0018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82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08.13</w:t>
            </w:r>
          </w:p>
        </w:tc>
      </w:tr>
      <w:tr w:rsidR="00182095" w:rsidRPr="00182095" w:rsidTr="00182095">
        <w:trPr>
          <w:trHeight w:val="371"/>
        </w:trPr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095" w:rsidRPr="00182095" w:rsidRDefault="00182095" w:rsidP="00182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82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tal assembled bases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095" w:rsidRPr="00182095" w:rsidRDefault="00182095" w:rsidP="00182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82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4468663</w:t>
            </w:r>
          </w:p>
        </w:tc>
      </w:tr>
    </w:tbl>
    <w:p w:rsidR="00182095" w:rsidRDefault="00182095"/>
    <w:sectPr w:rsidR="001820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D71"/>
    <w:rsid w:val="00182095"/>
    <w:rsid w:val="00347433"/>
    <w:rsid w:val="003D5A1C"/>
    <w:rsid w:val="008F2D71"/>
    <w:rsid w:val="00F8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4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Kumar</dc:creator>
  <cp:keywords/>
  <dc:description/>
  <cp:lastModifiedBy>Raj Kumar</cp:lastModifiedBy>
  <cp:revision>4</cp:revision>
  <dcterms:created xsi:type="dcterms:W3CDTF">2024-07-02T07:35:00Z</dcterms:created>
  <dcterms:modified xsi:type="dcterms:W3CDTF">2024-07-30T10:04:00Z</dcterms:modified>
</cp:coreProperties>
</file>